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FEA94" w14:textId="252735BE" w:rsidR="000F32C1" w:rsidRPr="00ED38BE" w:rsidRDefault="007E5729" w:rsidP="00603061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15"/>
          <w:szCs w:val="15"/>
        </w:rPr>
      </w:pPr>
      <w:r w:rsidRPr="00ED38BE">
        <w:rPr>
          <w:rFonts w:ascii="Times New Roman" w:eastAsia="等线" w:hAnsi="Times New Roman" w:cs="Times New Roman"/>
          <w:b/>
          <w:bCs/>
          <w:kern w:val="0"/>
          <w:sz w:val="15"/>
          <w:szCs w:val="15"/>
        </w:rPr>
        <w:t xml:space="preserve">Supplement table </w:t>
      </w:r>
      <w:r w:rsidR="00134434" w:rsidRPr="00ED38BE">
        <w:rPr>
          <w:rFonts w:ascii="Times New Roman" w:eastAsia="等线" w:hAnsi="Times New Roman" w:cs="Times New Roman"/>
          <w:b/>
          <w:bCs/>
          <w:kern w:val="0"/>
          <w:sz w:val="15"/>
          <w:szCs w:val="15"/>
        </w:rPr>
        <w:t>1</w:t>
      </w:r>
      <w:r w:rsidRPr="00ED38BE">
        <w:rPr>
          <w:rFonts w:ascii="Times New Roman" w:eastAsia="等线" w:hAnsi="Times New Roman" w:cs="Times New Roman"/>
          <w:b/>
          <w:bCs/>
          <w:kern w:val="0"/>
          <w:sz w:val="15"/>
          <w:szCs w:val="15"/>
        </w:rPr>
        <w:t>: Sa</w:t>
      </w:r>
      <w:r w:rsidR="0065713B" w:rsidRPr="00ED38BE">
        <w:rPr>
          <w:rFonts w:ascii="Times New Roman" w:eastAsia="等线" w:hAnsi="Times New Roman" w:cs="Times New Roman"/>
          <w:b/>
          <w:bCs/>
          <w:kern w:val="0"/>
          <w:sz w:val="15"/>
          <w:szCs w:val="15"/>
        </w:rPr>
        <w:t>mple Number of TCGA Cancer Types and corresponding immune and molecular subtype</w:t>
      </w:r>
      <w:r w:rsidR="0065713B" w:rsidRPr="00ED38BE">
        <w:rPr>
          <w:rFonts w:ascii="Times New Roman" w:eastAsia="等线" w:hAnsi="Times New Roman" w:cs="Times New Roman" w:hint="eastAsia"/>
          <w:b/>
          <w:bCs/>
          <w:kern w:val="0"/>
          <w:sz w:val="15"/>
          <w:szCs w:val="15"/>
        </w:rPr>
        <w:t>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899"/>
        <w:gridCol w:w="1008"/>
        <w:gridCol w:w="1575"/>
        <w:gridCol w:w="1558"/>
      </w:tblGrid>
      <w:tr w:rsidR="00ED38BE" w:rsidRPr="00ED38BE" w14:paraId="79BEF069" w14:textId="1EBE5AF1" w:rsidTr="0065713B"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</w:tcPr>
          <w:p w14:paraId="3402CE2C" w14:textId="043BECD4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GA Cancer Abbreviation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</w:tcPr>
          <w:p w14:paraId="6AAC426D" w14:textId="27C78313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GA Cancer Typ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6D7D44A2" w14:textId="117533B2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otal Sample Number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</w:tcPr>
          <w:p w14:paraId="01A51536" w14:textId="77777777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ample Number of </w:t>
            </w:r>
            <w:bookmarkStart w:id="0" w:name="_Hlk65546318"/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mmune subtype</w:t>
            </w: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  <w:bookmarkEnd w:id="0"/>
          </w:p>
          <w:p w14:paraId="409636F1" w14:textId="5C735F49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1/C2/C3/C4/C5/C6)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</w:tcPr>
          <w:p w14:paraId="21BC10CF" w14:textId="6852D561" w:rsidR="0065713B" w:rsidRPr="00ED38BE" w:rsidRDefault="0065713B" w:rsidP="00134434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ple Number of molecular subtype</w:t>
            </w: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</w:p>
          <w:p w14:paraId="030366AC" w14:textId="44D4C667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eft to Right)</w:t>
            </w:r>
          </w:p>
        </w:tc>
      </w:tr>
      <w:tr w:rsidR="00ED38BE" w:rsidRPr="00ED38BE" w14:paraId="595D2AD3" w14:textId="0E2384CB" w:rsidTr="0065713B">
        <w:tc>
          <w:tcPr>
            <w:tcW w:w="1072" w:type="dxa"/>
            <w:tcBorders>
              <w:top w:val="single" w:sz="12" w:space="0" w:color="auto"/>
            </w:tcBorders>
          </w:tcPr>
          <w:p w14:paraId="2D19EC33" w14:textId="3AC7380F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CC </w:t>
            </w:r>
          </w:p>
        </w:tc>
        <w:tc>
          <w:tcPr>
            <w:tcW w:w="1899" w:type="dxa"/>
            <w:tcBorders>
              <w:top w:val="single" w:sz="12" w:space="0" w:color="auto"/>
            </w:tcBorders>
          </w:tcPr>
          <w:p w14:paraId="56872456" w14:textId="07BE5D5C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drenocortical carcinoma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1989DFD8" w14:textId="7E13BC67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575" w:type="dxa"/>
            <w:tcBorders>
              <w:top w:val="single" w:sz="12" w:space="0" w:color="auto"/>
            </w:tcBorders>
          </w:tcPr>
          <w:p w14:paraId="2383CFDA" w14:textId="5F2A86A9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1/23/49/3/1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26828C68" w14:textId="19465D37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/27/32</w:t>
            </w:r>
          </w:p>
        </w:tc>
      </w:tr>
      <w:tr w:rsidR="00ED38BE" w:rsidRPr="00ED38BE" w14:paraId="5F756E03" w14:textId="30AD0C7D" w:rsidTr="0065713B">
        <w:tc>
          <w:tcPr>
            <w:tcW w:w="1072" w:type="dxa"/>
          </w:tcPr>
          <w:p w14:paraId="6640B3D2" w14:textId="29D26CD5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BLCA </w:t>
            </w:r>
          </w:p>
        </w:tc>
        <w:tc>
          <w:tcPr>
            <w:tcW w:w="1899" w:type="dxa"/>
          </w:tcPr>
          <w:p w14:paraId="5B3F70F4" w14:textId="40CFAC4B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ladder Urothelial Carcinoma</w:t>
            </w:r>
          </w:p>
        </w:tc>
        <w:tc>
          <w:tcPr>
            <w:tcW w:w="1008" w:type="dxa"/>
          </w:tcPr>
          <w:p w14:paraId="2BDD2F89" w14:textId="5B09CECC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8</w:t>
            </w:r>
          </w:p>
        </w:tc>
        <w:tc>
          <w:tcPr>
            <w:tcW w:w="1575" w:type="dxa"/>
          </w:tcPr>
          <w:p w14:paraId="5B78B30D" w14:textId="05936FDC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3/164/21/36/3</w:t>
            </w:r>
          </w:p>
        </w:tc>
        <w:tc>
          <w:tcPr>
            <w:tcW w:w="1558" w:type="dxa"/>
          </w:tcPr>
          <w:p w14:paraId="3DE60EE9" w14:textId="414529A6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1F9C9C33" w14:textId="1342979B" w:rsidTr="0065713B">
        <w:tc>
          <w:tcPr>
            <w:tcW w:w="1072" w:type="dxa"/>
          </w:tcPr>
          <w:p w14:paraId="799C79A8" w14:textId="1F757A95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BRCA </w:t>
            </w:r>
          </w:p>
        </w:tc>
        <w:tc>
          <w:tcPr>
            <w:tcW w:w="1899" w:type="dxa"/>
          </w:tcPr>
          <w:p w14:paraId="02F41DE4" w14:textId="78EC795F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reast invasive carcinoma</w:t>
            </w:r>
          </w:p>
        </w:tc>
        <w:tc>
          <w:tcPr>
            <w:tcW w:w="1008" w:type="dxa"/>
          </w:tcPr>
          <w:p w14:paraId="6A2B710B" w14:textId="77FF61ED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80</w:t>
            </w:r>
          </w:p>
        </w:tc>
        <w:tc>
          <w:tcPr>
            <w:tcW w:w="1575" w:type="dxa"/>
          </w:tcPr>
          <w:p w14:paraId="1C6B5059" w14:textId="787EBE1B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9/390/191/92/40</w:t>
            </w:r>
          </w:p>
        </w:tc>
        <w:tc>
          <w:tcPr>
            <w:tcW w:w="1558" w:type="dxa"/>
          </w:tcPr>
          <w:p w14:paraId="74C26D26" w14:textId="25C82BA1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2/73/508/191/137</w:t>
            </w:r>
          </w:p>
        </w:tc>
      </w:tr>
      <w:tr w:rsidR="00ED38BE" w:rsidRPr="00ED38BE" w14:paraId="44DE084D" w14:textId="4062BF16" w:rsidTr="0065713B">
        <w:tc>
          <w:tcPr>
            <w:tcW w:w="1072" w:type="dxa"/>
          </w:tcPr>
          <w:p w14:paraId="56211BE7" w14:textId="14899617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ESC </w:t>
            </w:r>
          </w:p>
        </w:tc>
        <w:tc>
          <w:tcPr>
            <w:tcW w:w="1899" w:type="dxa"/>
          </w:tcPr>
          <w:p w14:paraId="4F3862C8" w14:textId="7D4FA7CD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rvical squamous cell carcinoma and endocervical adenocarcinoma</w:t>
            </w:r>
          </w:p>
        </w:tc>
        <w:tc>
          <w:tcPr>
            <w:tcW w:w="1008" w:type="dxa"/>
          </w:tcPr>
          <w:p w14:paraId="413261C8" w14:textId="2E808C86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2</w:t>
            </w:r>
          </w:p>
        </w:tc>
        <w:tc>
          <w:tcPr>
            <w:tcW w:w="1575" w:type="dxa"/>
          </w:tcPr>
          <w:p w14:paraId="0FC6B825" w14:textId="3D736D43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/217/NA/6/NA/NA</w:t>
            </w:r>
          </w:p>
        </w:tc>
        <w:tc>
          <w:tcPr>
            <w:tcW w:w="1558" w:type="dxa"/>
          </w:tcPr>
          <w:p w14:paraId="412AE00F" w14:textId="61751330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4CEA4AF5" w14:textId="497537AC" w:rsidTr="0065713B">
        <w:tc>
          <w:tcPr>
            <w:tcW w:w="1072" w:type="dxa"/>
          </w:tcPr>
          <w:p w14:paraId="14F1593A" w14:textId="19D268AB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OL </w:t>
            </w:r>
          </w:p>
        </w:tc>
        <w:tc>
          <w:tcPr>
            <w:tcW w:w="1899" w:type="dxa"/>
          </w:tcPr>
          <w:p w14:paraId="09F8C517" w14:textId="38062796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olangiocarcinoma</w:t>
            </w:r>
          </w:p>
        </w:tc>
        <w:tc>
          <w:tcPr>
            <w:tcW w:w="1008" w:type="dxa"/>
          </w:tcPr>
          <w:p w14:paraId="27ADAD9E" w14:textId="17A9619D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75" w:type="dxa"/>
          </w:tcPr>
          <w:p w14:paraId="06FFC5C1" w14:textId="64BCA74E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2/17/8/1</w:t>
            </w:r>
          </w:p>
        </w:tc>
        <w:tc>
          <w:tcPr>
            <w:tcW w:w="1558" w:type="dxa"/>
          </w:tcPr>
          <w:p w14:paraId="2128687A" w14:textId="0DAF0B8D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3C167EB4" w14:textId="7625328F" w:rsidTr="0065713B">
        <w:tc>
          <w:tcPr>
            <w:tcW w:w="1072" w:type="dxa"/>
          </w:tcPr>
          <w:p w14:paraId="534A7A8F" w14:textId="2B2F9113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OAD </w:t>
            </w:r>
          </w:p>
        </w:tc>
        <w:tc>
          <w:tcPr>
            <w:tcW w:w="1899" w:type="dxa"/>
          </w:tcPr>
          <w:p w14:paraId="6B4CACD1" w14:textId="5ADD5028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lon adenocarcinoma</w:t>
            </w:r>
          </w:p>
        </w:tc>
        <w:tc>
          <w:tcPr>
            <w:tcW w:w="1008" w:type="dxa"/>
          </w:tcPr>
          <w:p w14:paraId="778ECB34" w14:textId="6A374B1C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1</w:t>
            </w:r>
          </w:p>
        </w:tc>
        <w:tc>
          <w:tcPr>
            <w:tcW w:w="1575" w:type="dxa"/>
          </w:tcPr>
          <w:p w14:paraId="74A06837" w14:textId="1304EFF0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/85/9/12/3</w:t>
            </w:r>
          </w:p>
        </w:tc>
        <w:tc>
          <w:tcPr>
            <w:tcW w:w="1558" w:type="dxa"/>
          </w:tcPr>
          <w:p w14:paraId="06F07B1A" w14:textId="259B2767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/49/6/60</w:t>
            </w:r>
          </w:p>
        </w:tc>
      </w:tr>
      <w:tr w:rsidR="00ED38BE" w:rsidRPr="00ED38BE" w14:paraId="5E03D367" w14:textId="192C6BBF" w:rsidTr="0065713B">
        <w:tc>
          <w:tcPr>
            <w:tcW w:w="1072" w:type="dxa"/>
          </w:tcPr>
          <w:p w14:paraId="28C5303F" w14:textId="024610B1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BC</w:t>
            </w:r>
          </w:p>
        </w:tc>
        <w:tc>
          <w:tcPr>
            <w:tcW w:w="1899" w:type="dxa"/>
          </w:tcPr>
          <w:p w14:paraId="2FD8A9F1" w14:textId="6C5BFE56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arge B-cell Lymphoma</w:t>
            </w:r>
          </w:p>
        </w:tc>
        <w:tc>
          <w:tcPr>
            <w:tcW w:w="1008" w:type="dxa"/>
          </w:tcPr>
          <w:p w14:paraId="25FC6037" w14:textId="597FB2BA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575" w:type="dxa"/>
          </w:tcPr>
          <w:p w14:paraId="2E155DB4" w14:textId="64F1561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558" w:type="dxa"/>
          </w:tcPr>
          <w:p w14:paraId="27813044" w14:textId="2D07AE3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63172468" w14:textId="012746D9" w:rsidTr="0065713B">
        <w:tc>
          <w:tcPr>
            <w:tcW w:w="1072" w:type="dxa"/>
          </w:tcPr>
          <w:p w14:paraId="4607A01F" w14:textId="2F26C4FE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ESCA </w:t>
            </w:r>
          </w:p>
        </w:tc>
        <w:tc>
          <w:tcPr>
            <w:tcW w:w="1899" w:type="dxa"/>
          </w:tcPr>
          <w:p w14:paraId="2D96B235" w14:textId="7D601A23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ophageal carcinoma</w:t>
            </w:r>
          </w:p>
        </w:tc>
        <w:tc>
          <w:tcPr>
            <w:tcW w:w="1008" w:type="dxa"/>
          </w:tcPr>
          <w:p w14:paraId="093F7925" w14:textId="68EF5FD9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1575" w:type="dxa"/>
          </w:tcPr>
          <w:p w14:paraId="3876BECE" w14:textId="75E033B3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558" w:type="dxa"/>
          </w:tcPr>
          <w:p w14:paraId="0DED10F2" w14:textId="7AB45F0E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/90/1/2/2</w:t>
            </w:r>
          </w:p>
        </w:tc>
      </w:tr>
      <w:tr w:rsidR="00ED38BE" w:rsidRPr="00ED38BE" w14:paraId="7AFB193E" w14:textId="4F296F97" w:rsidTr="0065713B">
        <w:tc>
          <w:tcPr>
            <w:tcW w:w="1072" w:type="dxa"/>
          </w:tcPr>
          <w:p w14:paraId="09DC8AD1" w14:textId="6F5FE11E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BM </w:t>
            </w:r>
          </w:p>
        </w:tc>
        <w:tc>
          <w:tcPr>
            <w:tcW w:w="1899" w:type="dxa"/>
          </w:tcPr>
          <w:p w14:paraId="6CC63004" w14:textId="4C4C40D2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lioblastoma multiforme</w:t>
            </w:r>
          </w:p>
        </w:tc>
        <w:tc>
          <w:tcPr>
            <w:tcW w:w="1008" w:type="dxa"/>
          </w:tcPr>
          <w:p w14:paraId="0A2CFD39" w14:textId="4BFB9CEE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1575" w:type="dxa"/>
          </w:tcPr>
          <w:p w14:paraId="391BE18C" w14:textId="5CEBC1A6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NA/NA/150/1/NA</w:t>
            </w:r>
          </w:p>
        </w:tc>
        <w:tc>
          <w:tcPr>
            <w:tcW w:w="1558" w:type="dxa"/>
          </w:tcPr>
          <w:p w14:paraId="2558AF4D" w14:textId="4366B66E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/2/5/12/53</w:t>
            </w:r>
          </w:p>
        </w:tc>
      </w:tr>
      <w:tr w:rsidR="00ED38BE" w:rsidRPr="00ED38BE" w14:paraId="28A6BA70" w14:textId="4BFAE7D1" w:rsidTr="0065713B">
        <w:tc>
          <w:tcPr>
            <w:tcW w:w="1072" w:type="dxa"/>
          </w:tcPr>
          <w:p w14:paraId="0E045FCE" w14:textId="4479302B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NSC </w:t>
            </w:r>
          </w:p>
        </w:tc>
        <w:tc>
          <w:tcPr>
            <w:tcW w:w="1899" w:type="dxa"/>
          </w:tcPr>
          <w:p w14:paraId="58DC141D" w14:textId="7839B5EA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ad and Neck squamous cell carcinoma</w:t>
            </w:r>
          </w:p>
        </w:tc>
        <w:tc>
          <w:tcPr>
            <w:tcW w:w="1008" w:type="dxa"/>
          </w:tcPr>
          <w:p w14:paraId="0DFC71CF" w14:textId="5A9E1949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1575" w:type="dxa"/>
          </w:tcPr>
          <w:p w14:paraId="442451A5" w14:textId="55923632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/379/2/2/3</w:t>
            </w:r>
          </w:p>
        </w:tc>
        <w:tc>
          <w:tcPr>
            <w:tcW w:w="1558" w:type="dxa"/>
          </w:tcPr>
          <w:p w14:paraId="6E29BFC2" w14:textId="05EEE715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7/87/48/74</w:t>
            </w:r>
          </w:p>
        </w:tc>
      </w:tr>
      <w:tr w:rsidR="00ED38BE" w:rsidRPr="00ED38BE" w14:paraId="4BE61A96" w14:textId="46B1E869" w:rsidTr="0065713B">
        <w:tc>
          <w:tcPr>
            <w:tcW w:w="1072" w:type="dxa"/>
          </w:tcPr>
          <w:p w14:paraId="1F4B22EC" w14:textId="27FCF982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KICH </w:t>
            </w:r>
          </w:p>
        </w:tc>
        <w:tc>
          <w:tcPr>
            <w:tcW w:w="1899" w:type="dxa"/>
          </w:tcPr>
          <w:p w14:paraId="20876F1C" w14:textId="2EFCB3F7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idney Chromophobe</w:t>
            </w:r>
          </w:p>
        </w:tc>
        <w:tc>
          <w:tcPr>
            <w:tcW w:w="1008" w:type="dxa"/>
          </w:tcPr>
          <w:p w14:paraId="06BE4191" w14:textId="04457093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75" w:type="dxa"/>
          </w:tcPr>
          <w:p w14:paraId="483669E2" w14:textId="6C81CDD7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38/12/13/NA</w:t>
            </w:r>
          </w:p>
        </w:tc>
        <w:tc>
          <w:tcPr>
            <w:tcW w:w="1558" w:type="dxa"/>
          </w:tcPr>
          <w:p w14:paraId="087296B8" w14:textId="68D7A453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1B6D688E" w14:textId="22767792" w:rsidTr="0065713B">
        <w:tc>
          <w:tcPr>
            <w:tcW w:w="1072" w:type="dxa"/>
          </w:tcPr>
          <w:p w14:paraId="5596CE33" w14:textId="7D437CEF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KIRC </w:t>
            </w:r>
          </w:p>
        </w:tc>
        <w:tc>
          <w:tcPr>
            <w:tcW w:w="1899" w:type="dxa"/>
          </w:tcPr>
          <w:p w14:paraId="15714EF9" w14:textId="211CC5A7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idney renal clear cell carcinoma</w:t>
            </w:r>
          </w:p>
        </w:tc>
        <w:tc>
          <w:tcPr>
            <w:tcW w:w="1008" w:type="dxa"/>
          </w:tcPr>
          <w:p w14:paraId="36EF7522" w14:textId="6119A2A0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1575" w:type="dxa"/>
          </w:tcPr>
          <w:p w14:paraId="20B60E09" w14:textId="1D104C64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20/445/27/3/13</w:t>
            </w:r>
          </w:p>
        </w:tc>
        <w:tc>
          <w:tcPr>
            <w:tcW w:w="1558" w:type="dxa"/>
          </w:tcPr>
          <w:p w14:paraId="1907E1A0" w14:textId="19A6FC64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77709A4D" w14:textId="66C609C7" w:rsidTr="0065713B">
        <w:tc>
          <w:tcPr>
            <w:tcW w:w="1072" w:type="dxa"/>
          </w:tcPr>
          <w:p w14:paraId="4F50C2D6" w14:textId="24E87DDB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KIRP </w:t>
            </w:r>
          </w:p>
        </w:tc>
        <w:tc>
          <w:tcPr>
            <w:tcW w:w="1899" w:type="dxa"/>
          </w:tcPr>
          <w:p w14:paraId="684F6EDF" w14:textId="06310D6C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idney renal papillary cell carcinoma</w:t>
            </w:r>
          </w:p>
        </w:tc>
        <w:tc>
          <w:tcPr>
            <w:tcW w:w="1008" w:type="dxa"/>
          </w:tcPr>
          <w:p w14:paraId="4A5D46C4" w14:textId="34CECF1B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1575" w:type="dxa"/>
          </w:tcPr>
          <w:p w14:paraId="0E80C8FE" w14:textId="6D8D5F83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4/202/66/2/2</w:t>
            </w:r>
          </w:p>
        </w:tc>
        <w:tc>
          <w:tcPr>
            <w:tcW w:w="1558" w:type="dxa"/>
          </w:tcPr>
          <w:p w14:paraId="4348A6E6" w14:textId="7F9C835C" w:rsidR="0065713B" w:rsidRPr="00ED38BE" w:rsidRDefault="0065713B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/35/22/9</w:t>
            </w:r>
          </w:p>
        </w:tc>
      </w:tr>
      <w:tr w:rsidR="00ED38BE" w:rsidRPr="00ED38BE" w14:paraId="01D83B76" w14:textId="6FD44DA3" w:rsidTr="0065713B">
        <w:tc>
          <w:tcPr>
            <w:tcW w:w="1072" w:type="dxa"/>
          </w:tcPr>
          <w:p w14:paraId="0EC1978B" w14:textId="149549BB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GG </w:t>
            </w:r>
          </w:p>
        </w:tc>
        <w:tc>
          <w:tcPr>
            <w:tcW w:w="1899" w:type="dxa"/>
          </w:tcPr>
          <w:p w14:paraId="33DF618D" w14:textId="3E3A3B1D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rain Lower Grade Glioma</w:t>
            </w:r>
          </w:p>
        </w:tc>
        <w:tc>
          <w:tcPr>
            <w:tcW w:w="1008" w:type="dxa"/>
          </w:tcPr>
          <w:p w14:paraId="1BAE1E97" w14:textId="5AFA9981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575" w:type="dxa"/>
          </w:tcPr>
          <w:p w14:paraId="35DE3B94" w14:textId="62716962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/NA/10/147/356/1</w:t>
            </w:r>
          </w:p>
        </w:tc>
        <w:tc>
          <w:tcPr>
            <w:tcW w:w="1558" w:type="dxa"/>
          </w:tcPr>
          <w:p w14:paraId="50D3E3E8" w14:textId="52C01674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/171/234/12/45/26</w:t>
            </w:r>
          </w:p>
        </w:tc>
      </w:tr>
      <w:tr w:rsidR="00ED38BE" w:rsidRPr="00ED38BE" w14:paraId="7E9316F2" w14:textId="0133C23B" w:rsidTr="0065713B">
        <w:tc>
          <w:tcPr>
            <w:tcW w:w="1072" w:type="dxa"/>
          </w:tcPr>
          <w:p w14:paraId="35DC78A7" w14:textId="002EF3A2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HC</w:t>
            </w:r>
          </w:p>
        </w:tc>
        <w:tc>
          <w:tcPr>
            <w:tcW w:w="1899" w:type="dxa"/>
          </w:tcPr>
          <w:p w14:paraId="660D8219" w14:textId="244538CA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r hepatocellular carcinoma</w:t>
            </w:r>
          </w:p>
        </w:tc>
        <w:tc>
          <w:tcPr>
            <w:tcW w:w="1008" w:type="dxa"/>
          </w:tcPr>
          <w:p w14:paraId="2F44D459" w14:textId="5BBCE9C9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1575" w:type="dxa"/>
          </w:tcPr>
          <w:p w14:paraId="0B8B6EA4" w14:textId="747FDE2F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/45/135/159/1</w:t>
            </w:r>
          </w:p>
        </w:tc>
        <w:tc>
          <w:tcPr>
            <w:tcW w:w="1558" w:type="dxa"/>
          </w:tcPr>
          <w:p w14:paraId="511EDCE7" w14:textId="527960B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/55/63</w:t>
            </w:r>
          </w:p>
        </w:tc>
      </w:tr>
      <w:tr w:rsidR="00ED38BE" w:rsidRPr="00ED38BE" w14:paraId="52FA6095" w14:textId="07233570" w:rsidTr="0065713B">
        <w:tc>
          <w:tcPr>
            <w:tcW w:w="1072" w:type="dxa"/>
          </w:tcPr>
          <w:p w14:paraId="6BE44017" w14:textId="60AF08F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UAD </w:t>
            </w:r>
          </w:p>
        </w:tc>
        <w:tc>
          <w:tcPr>
            <w:tcW w:w="1899" w:type="dxa"/>
          </w:tcPr>
          <w:p w14:paraId="2E7BAE10" w14:textId="35F7DF32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ung adenocarcinoma</w:t>
            </w:r>
          </w:p>
        </w:tc>
        <w:tc>
          <w:tcPr>
            <w:tcW w:w="1008" w:type="dxa"/>
          </w:tcPr>
          <w:p w14:paraId="59D17174" w14:textId="16AEFDE1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575" w:type="dxa"/>
          </w:tcPr>
          <w:p w14:paraId="11FE5D55" w14:textId="7C296CB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/147/179/20/28</w:t>
            </w:r>
          </w:p>
        </w:tc>
        <w:tc>
          <w:tcPr>
            <w:tcW w:w="1558" w:type="dxa"/>
          </w:tcPr>
          <w:p w14:paraId="27D23775" w14:textId="022DCA90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5ECFE1D9" w14:textId="79A33E2B" w:rsidTr="0065713B">
        <w:tc>
          <w:tcPr>
            <w:tcW w:w="1072" w:type="dxa"/>
          </w:tcPr>
          <w:p w14:paraId="6A580E1E" w14:textId="0EEEECB9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USC </w:t>
            </w:r>
          </w:p>
        </w:tc>
        <w:tc>
          <w:tcPr>
            <w:tcW w:w="1899" w:type="dxa"/>
          </w:tcPr>
          <w:p w14:paraId="4F227482" w14:textId="7EFC3A96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ung squamous cell carcinoma</w:t>
            </w:r>
          </w:p>
        </w:tc>
        <w:tc>
          <w:tcPr>
            <w:tcW w:w="1008" w:type="dxa"/>
          </w:tcPr>
          <w:p w14:paraId="77DC705F" w14:textId="140A013F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1</w:t>
            </w:r>
          </w:p>
        </w:tc>
        <w:tc>
          <w:tcPr>
            <w:tcW w:w="1575" w:type="dxa"/>
          </w:tcPr>
          <w:p w14:paraId="07FC2DDF" w14:textId="73F8C239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/182/8/7/14</w:t>
            </w:r>
          </w:p>
        </w:tc>
        <w:tc>
          <w:tcPr>
            <w:tcW w:w="1558" w:type="dxa"/>
          </w:tcPr>
          <w:p w14:paraId="738C365A" w14:textId="626A5BC5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/63/26/39</w:t>
            </w:r>
          </w:p>
        </w:tc>
      </w:tr>
      <w:tr w:rsidR="00ED38BE" w:rsidRPr="00ED38BE" w14:paraId="1030D502" w14:textId="19594968" w:rsidTr="0065713B">
        <w:tc>
          <w:tcPr>
            <w:tcW w:w="1072" w:type="dxa"/>
          </w:tcPr>
          <w:p w14:paraId="68182D0D" w14:textId="183B7CC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AML </w:t>
            </w:r>
          </w:p>
        </w:tc>
        <w:tc>
          <w:tcPr>
            <w:tcW w:w="1899" w:type="dxa"/>
          </w:tcPr>
          <w:p w14:paraId="02854928" w14:textId="6DEE323B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ute Myeloid Leukemia</w:t>
            </w:r>
          </w:p>
        </w:tc>
        <w:tc>
          <w:tcPr>
            <w:tcW w:w="1008" w:type="dxa"/>
          </w:tcPr>
          <w:p w14:paraId="4E54398E" w14:textId="110C16C6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1575" w:type="dxa"/>
          </w:tcPr>
          <w:p w14:paraId="5AFF6BE3" w14:textId="6A710E71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558" w:type="dxa"/>
          </w:tcPr>
          <w:p w14:paraId="651FE9DB" w14:textId="44DD1779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312D6AED" w14:textId="70B9A591" w:rsidTr="0065713B">
        <w:tc>
          <w:tcPr>
            <w:tcW w:w="1072" w:type="dxa"/>
          </w:tcPr>
          <w:p w14:paraId="3C685EBB" w14:textId="69D0B1D3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MESO </w:t>
            </w:r>
          </w:p>
        </w:tc>
        <w:tc>
          <w:tcPr>
            <w:tcW w:w="1899" w:type="dxa"/>
          </w:tcPr>
          <w:p w14:paraId="0B06FDD5" w14:textId="0642CFAF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sothelioma</w:t>
            </w:r>
          </w:p>
        </w:tc>
        <w:tc>
          <w:tcPr>
            <w:tcW w:w="1008" w:type="dxa"/>
          </w:tcPr>
          <w:p w14:paraId="26449C50" w14:textId="53A08C74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575" w:type="dxa"/>
          </w:tcPr>
          <w:p w14:paraId="4CE4853F" w14:textId="2B4035D0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/21/8/11/11</w:t>
            </w:r>
          </w:p>
        </w:tc>
        <w:tc>
          <w:tcPr>
            <w:tcW w:w="1558" w:type="dxa"/>
          </w:tcPr>
          <w:p w14:paraId="12FF12FD" w14:textId="055469DC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4579E836" w14:textId="49A28C6B" w:rsidTr="0065713B">
        <w:tc>
          <w:tcPr>
            <w:tcW w:w="1072" w:type="dxa"/>
          </w:tcPr>
          <w:p w14:paraId="366BD2FA" w14:textId="4859283A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OV </w:t>
            </w:r>
          </w:p>
        </w:tc>
        <w:tc>
          <w:tcPr>
            <w:tcW w:w="1899" w:type="dxa"/>
          </w:tcPr>
          <w:p w14:paraId="6189823B" w14:textId="1F691FA6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varian serous cystadenocarcinoma</w:t>
            </w:r>
          </w:p>
        </w:tc>
        <w:tc>
          <w:tcPr>
            <w:tcW w:w="1008" w:type="dxa"/>
          </w:tcPr>
          <w:p w14:paraId="73560139" w14:textId="3A591646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1575" w:type="dxa"/>
          </w:tcPr>
          <w:p w14:paraId="0FAD5956" w14:textId="6407D41D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/159/3/61/NA/NA</w:t>
            </w:r>
          </w:p>
        </w:tc>
        <w:tc>
          <w:tcPr>
            <w:tcW w:w="1558" w:type="dxa"/>
          </w:tcPr>
          <w:p w14:paraId="2C5284FC" w14:textId="30552C00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/78/71/78</w:t>
            </w:r>
          </w:p>
        </w:tc>
      </w:tr>
      <w:tr w:rsidR="00ED38BE" w:rsidRPr="00ED38BE" w14:paraId="4C9ED057" w14:textId="0602A8B6" w:rsidTr="0065713B">
        <w:tc>
          <w:tcPr>
            <w:tcW w:w="1072" w:type="dxa"/>
          </w:tcPr>
          <w:p w14:paraId="70CE26DF" w14:textId="49B731D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AD </w:t>
            </w:r>
          </w:p>
        </w:tc>
        <w:tc>
          <w:tcPr>
            <w:tcW w:w="1899" w:type="dxa"/>
          </w:tcPr>
          <w:p w14:paraId="2FB62F40" w14:textId="13FFD90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ancreatic adenocarcinoma</w:t>
            </w:r>
          </w:p>
        </w:tc>
        <w:tc>
          <w:tcPr>
            <w:tcW w:w="1008" w:type="dxa"/>
          </w:tcPr>
          <w:p w14:paraId="7B3F7600" w14:textId="2161A650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1575" w:type="dxa"/>
          </w:tcPr>
          <w:p w14:paraId="6F8ACEE5" w14:textId="13F52583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/32/40/1/21</w:t>
            </w:r>
          </w:p>
        </w:tc>
        <w:tc>
          <w:tcPr>
            <w:tcW w:w="1558" w:type="dxa"/>
          </w:tcPr>
          <w:p w14:paraId="346EF01C" w14:textId="1A8D22F8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164BA04C" w14:textId="70801613" w:rsidTr="0065713B">
        <w:tc>
          <w:tcPr>
            <w:tcW w:w="1072" w:type="dxa"/>
          </w:tcPr>
          <w:p w14:paraId="03AB7AA4" w14:textId="3EDC4879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CPG </w:t>
            </w:r>
          </w:p>
        </w:tc>
        <w:tc>
          <w:tcPr>
            <w:tcW w:w="1899" w:type="dxa"/>
          </w:tcPr>
          <w:p w14:paraId="648CA1AB" w14:textId="23D52CDD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heochromocytoma and Paraganglioma</w:t>
            </w:r>
          </w:p>
        </w:tc>
        <w:tc>
          <w:tcPr>
            <w:tcW w:w="1008" w:type="dxa"/>
          </w:tcPr>
          <w:p w14:paraId="022310E4" w14:textId="18741C28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1575" w:type="dxa"/>
          </w:tcPr>
          <w:p w14:paraId="3E2E046D" w14:textId="22E62FC4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/1/107/63/5/2</w:t>
            </w:r>
          </w:p>
        </w:tc>
        <w:tc>
          <w:tcPr>
            <w:tcW w:w="1558" w:type="dxa"/>
          </w:tcPr>
          <w:p w14:paraId="1BA44181" w14:textId="689DA0E3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/68/61/22</w:t>
            </w:r>
          </w:p>
        </w:tc>
      </w:tr>
      <w:tr w:rsidR="00ED38BE" w:rsidRPr="00ED38BE" w14:paraId="6EF588AD" w14:textId="16541587" w:rsidTr="0065713B">
        <w:tc>
          <w:tcPr>
            <w:tcW w:w="1072" w:type="dxa"/>
          </w:tcPr>
          <w:p w14:paraId="6E513031" w14:textId="15C0417E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RAD </w:t>
            </w:r>
          </w:p>
        </w:tc>
        <w:tc>
          <w:tcPr>
            <w:tcW w:w="1899" w:type="dxa"/>
          </w:tcPr>
          <w:p w14:paraId="3BB2BB91" w14:textId="0B9D47D5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rostate adenocarcinoma</w:t>
            </w:r>
          </w:p>
        </w:tc>
        <w:tc>
          <w:tcPr>
            <w:tcW w:w="1008" w:type="dxa"/>
          </w:tcPr>
          <w:p w14:paraId="52D27594" w14:textId="1E6EC6E6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1575" w:type="dxa"/>
          </w:tcPr>
          <w:p w14:paraId="1028B87A" w14:textId="76CC4F2E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/18/307/45/NA/NA</w:t>
            </w:r>
          </w:p>
        </w:tc>
        <w:tc>
          <w:tcPr>
            <w:tcW w:w="1558" w:type="dxa"/>
          </w:tcPr>
          <w:p w14:paraId="2FACB796" w14:textId="4401F1F1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/28/14/4/37/9/3/86</w:t>
            </w:r>
          </w:p>
        </w:tc>
      </w:tr>
      <w:tr w:rsidR="00ED38BE" w:rsidRPr="00ED38BE" w14:paraId="5E867380" w14:textId="2149A379" w:rsidTr="0065713B">
        <w:tc>
          <w:tcPr>
            <w:tcW w:w="1072" w:type="dxa"/>
          </w:tcPr>
          <w:p w14:paraId="5C8953DA" w14:textId="54ECCE3D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READ </w:t>
            </w:r>
          </w:p>
        </w:tc>
        <w:tc>
          <w:tcPr>
            <w:tcW w:w="1899" w:type="dxa"/>
          </w:tcPr>
          <w:p w14:paraId="1B62A78B" w14:textId="1BB0DC65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ctum adenocarcinoma</w:t>
            </w:r>
          </w:p>
        </w:tc>
        <w:tc>
          <w:tcPr>
            <w:tcW w:w="1008" w:type="dxa"/>
          </w:tcPr>
          <w:p w14:paraId="32C22EB4" w14:textId="4AC20169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1575" w:type="dxa"/>
          </w:tcPr>
          <w:p w14:paraId="15E6B1A3" w14:textId="31C6B04F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/18/9/1/NA/1</w:t>
            </w:r>
          </w:p>
        </w:tc>
        <w:tc>
          <w:tcPr>
            <w:tcW w:w="1558" w:type="dxa"/>
          </w:tcPr>
          <w:p w14:paraId="2EF88EBE" w14:textId="41B3ABFE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2/9/4/3</w:t>
            </w:r>
          </w:p>
        </w:tc>
      </w:tr>
      <w:tr w:rsidR="00ED38BE" w:rsidRPr="00ED38BE" w14:paraId="380D1C02" w14:textId="26A68988" w:rsidTr="0065713B">
        <w:tc>
          <w:tcPr>
            <w:tcW w:w="1072" w:type="dxa"/>
          </w:tcPr>
          <w:p w14:paraId="6709D39C" w14:textId="7371C008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ARC </w:t>
            </w:r>
          </w:p>
        </w:tc>
        <w:tc>
          <w:tcPr>
            <w:tcW w:w="1899" w:type="dxa"/>
          </w:tcPr>
          <w:p w14:paraId="7F07E6E7" w14:textId="6DE0F13C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rcoma</w:t>
            </w:r>
          </w:p>
        </w:tc>
        <w:tc>
          <w:tcPr>
            <w:tcW w:w="1008" w:type="dxa"/>
          </w:tcPr>
          <w:p w14:paraId="6D3226F3" w14:textId="64724274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1575" w:type="dxa"/>
          </w:tcPr>
          <w:p w14:paraId="101D23D7" w14:textId="3F639CF2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/38/42/59/20</w:t>
            </w:r>
          </w:p>
        </w:tc>
        <w:tc>
          <w:tcPr>
            <w:tcW w:w="1558" w:type="dxa"/>
          </w:tcPr>
          <w:p w14:paraId="6F09BB93" w14:textId="60EE4728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3645882D" w14:textId="659DDBE8" w:rsidTr="0065713B">
        <w:tc>
          <w:tcPr>
            <w:tcW w:w="1072" w:type="dxa"/>
          </w:tcPr>
          <w:p w14:paraId="69F84992" w14:textId="68F235F0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KCM </w:t>
            </w:r>
          </w:p>
        </w:tc>
        <w:tc>
          <w:tcPr>
            <w:tcW w:w="1899" w:type="dxa"/>
          </w:tcPr>
          <w:p w14:paraId="752B65DD" w14:textId="2F0C2463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kin Cutaneous Melanoma</w:t>
            </w:r>
          </w:p>
        </w:tc>
        <w:tc>
          <w:tcPr>
            <w:tcW w:w="1008" w:type="dxa"/>
          </w:tcPr>
          <w:p w14:paraId="1CEFCAD8" w14:textId="221D15CC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1575" w:type="dxa"/>
          </w:tcPr>
          <w:p w14:paraId="6EEAFED2" w14:textId="4CD596E5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/27/14/19/NA/2</w:t>
            </w:r>
          </w:p>
        </w:tc>
        <w:tc>
          <w:tcPr>
            <w:tcW w:w="1558" w:type="dxa"/>
          </w:tcPr>
          <w:p w14:paraId="0C94AA51" w14:textId="0B62B253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/27/92/46</w:t>
            </w:r>
          </w:p>
        </w:tc>
      </w:tr>
      <w:tr w:rsidR="00ED38BE" w:rsidRPr="00ED38BE" w14:paraId="05917AE7" w14:textId="45B10D17" w:rsidTr="0065713B">
        <w:tc>
          <w:tcPr>
            <w:tcW w:w="1072" w:type="dxa"/>
          </w:tcPr>
          <w:p w14:paraId="2485F9AB" w14:textId="40A41769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TAD </w:t>
            </w:r>
          </w:p>
        </w:tc>
        <w:tc>
          <w:tcPr>
            <w:tcW w:w="1899" w:type="dxa"/>
          </w:tcPr>
          <w:p w14:paraId="42C7EE5C" w14:textId="7222EB49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omach adenocarcinoma</w:t>
            </w:r>
          </w:p>
        </w:tc>
        <w:tc>
          <w:tcPr>
            <w:tcW w:w="1008" w:type="dxa"/>
          </w:tcPr>
          <w:p w14:paraId="0B102614" w14:textId="6A8E8981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1575" w:type="dxa"/>
          </w:tcPr>
          <w:p w14:paraId="27CBB438" w14:textId="6A39E70A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/210/36/9/NA/7</w:t>
            </w:r>
          </w:p>
        </w:tc>
        <w:tc>
          <w:tcPr>
            <w:tcW w:w="1558" w:type="dxa"/>
          </w:tcPr>
          <w:p w14:paraId="1D6AEE1D" w14:textId="11594F18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/30/50/7/73</w:t>
            </w:r>
          </w:p>
        </w:tc>
      </w:tr>
      <w:tr w:rsidR="00ED38BE" w:rsidRPr="00ED38BE" w14:paraId="78A93D08" w14:textId="7ABC39AA" w:rsidTr="0065713B">
        <w:tc>
          <w:tcPr>
            <w:tcW w:w="1072" w:type="dxa"/>
          </w:tcPr>
          <w:p w14:paraId="392494C9" w14:textId="22A2B8CE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GCT </w:t>
            </w:r>
          </w:p>
        </w:tc>
        <w:tc>
          <w:tcPr>
            <w:tcW w:w="1899" w:type="dxa"/>
          </w:tcPr>
          <w:p w14:paraId="4B6CA495" w14:textId="5798831D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esticular Germ Cell Tumors</w:t>
            </w:r>
          </w:p>
        </w:tc>
        <w:tc>
          <w:tcPr>
            <w:tcW w:w="1008" w:type="dxa"/>
          </w:tcPr>
          <w:p w14:paraId="21F2BF7F" w14:textId="309C960E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575" w:type="dxa"/>
          </w:tcPr>
          <w:p w14:paraId="035E8A18" w14:textId="154054C0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/104/2/1/NA/NA</w:t>
            </w:r>
          </w:p>
        </w:tc>
        <w:tc>
          <w:tcPr>
            <w:tcW w:w="1558" w:type="dxa"/>
          </w:tcPr>
          <w:p w14:paraId="1971680F" w14:textId="3FDF9301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0AED07B0" w14:textId="06C63EB9" w:rsidTr="0065713B">
        <w:tc>
          <w:tcPr>
            <w:tcW w:w="1072" w:type="dxa"/>
          </w:tcPr>
          <w:p w14:paraId="0F974A34" w14:textId="2D6F4F1B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HYM </w:t>
            </w:r>
          </w:p>
        </w:tc>
        <w:tc>
          <w:tcPr>
            <w:tcW w:w="1899" w:type="dxa"/>
          </w:tcPr>
          <w:p w14:paraId="3A066EC1" w14:textId="223A9401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hymoma</w:t>
            </w:r>
          </w:p>
        </w:tc>
        <w:tc>
          <w:tcPr>
            <w:tcW w:w="1008" w:type="dxa"/>
          </w:tcPr>
          <w:p w14:paraId="23D3AEFE" w14:textId="77CEE200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1575" w:type="dxa"/>
          </w:tcPr>
          <w:p w14:paraId="404ABE05" w14:textId="44371BF5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558" w:type="dxa"/>
          </w:tcPr>
          <w:p w14:paraId="7684A36D" w14:textId="41A53321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4D24EF15" w14:textId="6AD1B825" w:rsidTr="0065713B">
        <w:tc>
          <w:tcPr>
            <w:tcW w:w="1072" w:type="dxa"/>
          </w:tcPr>
          <w:p w14:paraId="424CB45E" w14:textId="6082255A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 xml:space="preserve">THCA </w:t>
            </w:r>
          </w:p>
        </w:tc>
        <w:tc>
          <w:tcPr>
            <w:tcW w:w="1899" w:type="dxa"/>
          </w:tcPr>
          <w:p w14:paraId="13B0544A" w14:textId="7BDFD146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hyroid carcinoma</w:t>
            </w:r>
          </w:p>
        </w:tc>
        <w:tc>
          <w:tcPr>
            <w:tcW w:w="1008" w:type="dxa"/>
          </w:tcPr>
          <w:p w14:paraId="6E9E6210" w14:textId="5D889D0D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1575" w:type="dxa"/>
          </w:tcPr>
          <w:p w14:paraId="5F31DCA8" w14:textId="27DF9B42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13/459/22/NA/3</w:t>
            </w:r>
          </w:p>
        </w:tc>
        <w:tc>
          <w:tcPr>
            <w:tcW w:w="1558" w:type="dxa"/>
          </w:tcPr>
          <w:p w14:paraId="65CA135B" w14:textId="23385FA8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0A591CDA" w14:textId="2BFD0E96" w:rsidTr="0065713B">
        <w:tc>
          <w:tcPr>
            <w:tcW w:w="1072" w:type="dxa"/>
          </w:tcPr>
          <w:p w14:paraId="1CF4C86E" w14:textId="4136C18B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CS </w:t>
            </w:r>
          </w:p>
        </w:tc>
        <w:tc>
          <w:tcPr>
            <w:tcW w:w="1899" w:type="dxa"/>
          </w:tcPr>
          <w:p w14:paraId="75B9E898" w14:textId="6CABCA5C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terine Carcinosarcoma</w:t>
            </w:r>
          </w:p>
        </w:tc>
        <w:tc>
          <w:tcPr>
            <w:tcW w:w="1008" w:type="dxa"/>
          </w:tcPr>
          <w:p w14:paraId="781CF7BE" w14:textId="11E27C62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75" w:type="dxa"/>
          </w:tcPr>
          <w:p w14:paraId="530BD1CA" w14:textId="5380D9E6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/14/NA/2/NA/NA</w:t>
            </w:r>
          </w:p>
        </w:tc>
        <w:tc>
          <w:tcPr>
            <w:tcW w:w="1558" w:type="dxa"/>
          </w:tcPr>
          <w:p w14:paraId="2C0E52E8" w14:textId="3E4BBB1B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7AB11D1F" w14:textId="04BAAD10" w:rsidTr="0065713B">
        <w:tc>
          <w:tcPr>
            <w:tcW w:w="1072" w:type="dxa"/>
          </w:tcPr>
          <w:p w14:paraId="17B48F2B" w14:textId="2567D966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CEC </w:t>
            </w:r>
          </w:p>
        </w:tc>
        <w:tc>
          <w:tcPr>
            <w:tcW w:w="1899" w:type="dxa"/>
          </w:tcPr>
          <w:p w14:paraId="04E53267" w14:textId="1C0BE5D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terine Corpus Endometrial Carcinoma</w:t>
            </w:r>
          </w:p>
        </w:tc>
        <w:tc>
          <w:tcPr>
            <w:tcW w:w="1008" w:type="dxa"/>
          </w:tcPr>
          <w:p w14:paraId="67CB3B5C" w14:textId="46019585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1575" w:type="dxa"/>
          </w:tcPr>
          <w:p w14:paraId="3D3B54E3" w14:textId="731BAFA0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/212/52/16/NA/1</w:t>
            </w:r>
          </w:p>
        </w:tc>
        <w:tc>
          <w:tcPr>
            <w:tcW w:w="1558" w:type="dxa"/>
          </w:tcPr>
          <w:p w14:paraId="642A23FA" w14:textId="3CFEC678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/144/124/79</w:t>
            </w:r>
          </w:p>
        </w:tc>
      </w:tr>
      <w:tr w:rsidR="00ED38BE" w:rsidRPr="00ED38BE" w14:paraId="6A8072A9" w14:textId="49162CBC" w:rsidTr="0065713B">
        <w:tc>
          <w:tcPr>
            <w:tcW w:w="1072" w:type="dxa"/>
            <w:tcBorders>
              <w:bottom w:val="single" w:sz="12" w:space="0" w:color="auto"/>
            </w:tcBorders>
          </w:tcPr>
          <w:p w14:paraId="77B73342" w14:textId="08BBC50E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VM </w:t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14:paraId="4A3654B3" w14:textId="2683595E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veal Melanoma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215C3C42" w14:textId="66F9FD44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14:paraId="7D2D762F" w14:textId="05456AD3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/NA/30/48/2/NA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533F444C" w14:textId="47FA0AED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D38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ED38B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D38BE" w:rsidRPr="00ED38BE" w14:paraId="0533F450" w14:textId="25A4E02C" w:rsidTr="0065713B">
        <w:tc>
          <w:tcPr>
            <w:tcW w:w="1072" w:type="dxa"/>
            <w:tcBorders>
              <w:top w:val="single" w:sz="12" w:space="0" w:color="auto"/>
            </w:tcBorders>
          </w:tcPr>
          <w:p w14:paraId="5CBBB08F" w14:textId="7777777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99" w:type="dxa"/>
            <w:tcBorders>
              <w:top w:val="single" w:sz="12" w:space="0" w:color="auto"/>
            </w:tcBorders>
          </w:tcPr>
          <w:p w14:paraId="27713EC2" w14:textId="7777777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3E816607" w14:textId="7777777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75" w:type="dxa"/>
            <w:tcBorders>
              <w:top w:val="single" w:sz="12" w:space="0" w:color="auto"/>
            </w:tcBorders>
          </w:tcPr>
          <w:p w14:paraId="4EB43066" w14:textId="7777777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5B13EC5A" w14:textId="77777777" w:rsidR="0065713B" w:rsidRPr="00ED38BE" w:rsidRDefault="0065713B" w:rsidP="00301B0F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47EE5875" w14:textId="10EFB42D" w:rsidR="00893AFE" w:rsidRPr="00603061" w:rsidRDefault="00893AFE">
      <w:pPr>
        <w:rPr>
          <w:rFonts w:ascii="Times New Roman" w:eastAsia="等线" w:hAnsi="Times New Roman" w:cs="Times New Roman"/>
          <w:color w:val="FF0000"/>
          <w:kern w:val="0"/>
          <w:sz w:val="15"/>
          <w:szCs w:val="15"/>
        </w:rPr>
      </w:pPr>
    </w:p>
    <w:sectPr w:rsidR="00893AFE" w:rsidRPr="00603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1907A1" w14:textId="77777777" w:rsidR="00200985" w:rsidRDefault="00200985" w:rsidP="000F32C1">
      <w:r>
        <w:separator/>
      </w:r>
    </w:p>
  </w:endnote>
  <w:endnote w:type="continuationSeparator" w:id="0">
    <w:p w14:paraId="430900A2" w14:textId="77777777" w:rsidR="00200985" w:rsidRDefault="00200985" w:rsidP="000F3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8DFB97" w14:textId="77777777" w:rsidR="00200985" w:rsidRDefault="00200985" w:rsidP="000F32C1">
      <w:r>
        <w:separator/>
      </w:r>
    </w:p>
  </w:footnote>
  <w:footnote w:type="continuationSeparator" w:id="0">
    <w:p w14:paraId="6ACD0DF1" w14:textId="77777777" w:rsidR="00200985" w:rsidRDefault="00200985" w:rsidP="000F3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CA"/>
    <w:rsid w:val="00014B97"/>
    <w:rsid w:val="000F32C1"/>
    <w:rsid w:val="00117867"/>
    <w:rsid w:val="00134434"/>
    <w:rsid w:val="00150AF5"/>
    <w:rsid w:val="001748AD"/>
    <w:rsid w:val="00181F40"/>
    <w:rsid w:val="00200985"/>
    <w:rsid w:val="002E71CA"/>
    <w:rsid w:val="00301B0F"/>
    <w:rsid w:val="003E2ACF"/>
    <w:rsid w:val="00603061"/>
    <w:rsid w:val="0065713B"/>
    <w:rsid w:val="007E5729"/>
    <w:rsid w:val="00817026"/>
    <w:rsid w:val="00893AFE"/>
    <w:rsid w:val="008C580C"/>
    <w:rsid w:val="009A4612"/>
    <w:rsid w:val="00A32FD1"/>
    <w:rsid w:val="00A6412D"/>
    <w:rsid w:val="00AF2201"/>
    <w:rsid w:val="00B276DD"/>
    <w:rsid w:val="00B90B1E"/>
    <w:rsid w:val="00C307A6"/>
    <w:rsid w:val="00C40FCA"/>
    <w:rsid w:val="00CB2524"/>
    <w:rsid w:val="00EB202E"/>
    <w:rsid w:val="00ED38BE"/>
    <w:rsid w:val="00F2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C46F8"/>
  <w15:chartTrackingRefBased/>
  <w15:docId w15:val="{9A1BFDF3-9846-4CA1-9FFB-5743555F2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9A461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E71CA"/>
    <w:pPr>
      <w:jc w:val="both"/>
    </w:pPr>
    <w:tblPr>
      <w:tblStyleRowBandSize w:val="1"/>
    </w:tblPr>
    <w:tcPr>
      <w:shd w:val="clear" w:color="auto" w:fill="FFFFFF" w:themeFill="background1"/>
    </w:tcPr>
    <w:tblStylePr w:type="firstRow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D0CECE" w:themeFill="background2" w:themeFillShade="E6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a3">
    <w:name w:val="header"/>
    <w:basedOn w:val="a"/>
    <w:link w:val="a4"/>
    <w:uiPriority w:val="99"/>
    <w:unhideWhenUsed/>
    <w:rsid w:val="000F3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32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3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32C1"/>
    <w:rPr>
      <w:sz w:val="18"/>
      <w:szCs w:val="18"/>
    </w:rPr>
  </w:style>
  <w:style w:type="table" w:styleId="a7">
    <w:name w:val="Grid Table Light"/>
    <w:basedOn w:val="a1"/>
    <w:uiPriority w:val="40"/>
    <w:rsid w:val="000F32C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0F3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9A4612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dongxu</dc:creator>
  <cp:keywords/>
  <dc:description/>
  <cp:lastModifiedBy>qiu dongxu</cp:lastModifiedBy>
  <cp:revision>7</cp:revision>
  <dcterms:created xsi:type="dcterms:W3CDTF">2021-02-21T09:55:00Z</dcterms:created>
  <dcterms:modified xsi:type="dcterms:W3CDTF">2021-04-07T14:42:00Z</dcterms:modified>
</cp:coreProperties>
</file>